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88587" w14:textId="040B7F45" w:rsidR="000A40E2" w:rsidRDefault="000A40E2">
      <w:r>
        <w:rPr>
          <w:noProof/>
        </w:rPr>
        <w:drawing>
          <wp:inline distT="0" distB="0" distL="0" distR="0" wp14:anchorId="22D494E6" wp14:editId="5131F186">
            <wp:extent cx="5731510" cy="28594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1A780" w14:textId="77777777" w:rsidR="000A40E2" w:rsidRDefault="000A40E2" w:rsidP="000A40E2">
      <w:pPr>
        <w:pStyle w:val="Heading3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Fig. 2 Genomic and transcriptomic difference between LTS and STS</w:t>
      </w:r>
    </w:p>
    <w:p w14:paraId="62B3C0C0" w14:textId="77777777" w:rsidR="000A40E2" w:rsidRDefault="000A40E2" w:rsidP="000A40E2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a </w:t>
      </w:r>
      <w:bookmarkStart w:id="0" w:name="OLE_LINK23"/>
      <w:bookmarkStart w:id="1" w:name="OLE_LINK24"/>
      <w:r>
        <w:rPr>
          <w:rFonts w:ascii="Times New Roman" w:hAnsi="Times New Roman"/>
          <w:sz w:val="21"/>
          <w:szCs w:val="21"/>
        </w:rPr>
        <w:t>Dot plot provides a quantitative comparison of three key genomic biomarkers, including TMB, MATH score and CNVs between LTS and STS patients.</w:t>
      </w:r>
    </w:p>
    <w:bookmarkEnd w:id="0"/>
    <w:bookmarkEnd w:id="1"/>
    <w:p w14:paraId="24F66B21" w14:textId="77777777" w:rsidR="000A40E2" w:rsidRDefault="000A40E2" w:rsidP="000A40E2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b </w:t>
      </w:r>
      <w:r>
        <w:rPr>
          <w:rFonts w:ascii="Times New Roman" w:hAnsi="Times New Roman"/>
          <w:sz w:val="21"/>
          <w:szCs w:val="21"/>
        </w:rPr>
        <w:t>Volcano plot displays differentially expressed genes between LTS and STS.</w:t>
      </w:r>
    </w:p>
    <w:p w14:paraId="481E2886" w14:textId="77777777" w:rsidR="000A40E2" w:rsidRDefault="000A40E2"/>
    <w:sectPr w:rsidR="000A4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ardingTex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E2"/>
    <w:rsid w:val="000A40E2"/>
    <w:rsid w:val="00327B61"/>
    <w:rsid w:val="003B6E54"/>
    <w:rsid w:val="00763B0B"/>
    <w:rsid w:val="008C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B42F7"/>
  <w15:chartTrackingRefBased/>
  <w15:docId w15:val="{A02D38D3-D17D-48EF-8779-6541E77D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_Normal Char"/>
    <w:basedOn w:val="DefaultParagraphFont"/>
    <w:link w:val="Normal0"/>
    <w:locked/>
    <w:rsid w:val="000A40E2"/>
    <w:rPr>
      <w:rFonts w:ascii="WarnockPro" w:eastAsia="SimSun" w:hAnsi="WarnockPro" w:cs="Times New Roman"/>
      <w:sz w:val="20"/>
    </w:rPr>
  </w:style>
  <w:style w:type="paragraph" w:customStyle="1" w:styleId="Normal0">
    <w:name w:val="_Normal"/>
    <w:basedOn w:val="Normal"/>
    <w:link w:val="NormalChar"/>
    <w:qFormat/>
    <w:rsid w:val="000A40E2"/>
    <w:pPr>
      <w:spacing w:after="0" w:line="240" w:lineRule="auto"/>
      <w:ind w:firstLineChars="200" w:firstLine="402"/>
      <w:jc w:val="both"/>
    </w:pPr>
    <w:rPr>
      <w:rFonts w:ascii="WarnockPro" w:eastAsia="SimSun" w:hAnsi="WarnockPro" w:cs="Times New Roman"/>
      <w:sz w:val="20"/>
    </w:rPr>
  </w:style>
  <w:style w:type="paragraph" w:customStyle="1" w:styleId="Heading3">
    <w:name w:val="_Heading3"/>
    <w:basedOn w:val="Normal"/>
    <w:next w:val="Normal0"/>
    <w:qFormat/>
    <w:rsid w:val="000A40E2"/>
    <w:pPr>
      <w:spacing w:before="120" w:after="0" w:line="240" w:lineRule="auto"/>
      <w:outlineLvl w:val="2"/>
    </w:pPr>
    <w:rPr>
      <w:rFonts w:ascii="HardingText" w:eastAsia="Times New Roman" w:hAnsi="HardingText" w:cs="Times New Roman"/>
      <w:b/>
      <w:bCs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9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ath Govindasamy (Integra)</dc:creator>
  <cp:keywords/>
  <dc:description/>
  <cp:lastModifiedBy>Srinath Govindasamy (Integra)</cp:lastModifiedBy>
  <cp:revision>1</cp:revision>
  <dcterms:created xsi:type="dcterms:W3CDTF">2025-06-03T10:31:00Z</dcterms:created>
  <dcterms:modified xsi:type="dcterms:W3CDTF">2025-06-03T10:32:00Z</dcterms:modified>
</cp:coreProperties>
</file>